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0AEFF" w14:textId="211476FA" w:rsidR="00043740" w:rsidRDefault="00043740" w:rsidP="0004374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uncertainty of a dependent parameter (M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>) with independent variables x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x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etc which has their uncertainties a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</m:t>
        </m:r>
      </m:oMath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etc. </w:t>
      </w:r>
      <w:r>
        <w:rPr>
          <w:rFonts w:ascii="Times New Roman" w:hAnsi="Times New Roman" w:cs="Times New Roman"/>
        </w:rPr>
        <w:t>is found using the equation</w:t>
      </w:r>
      <w:r>
        <w:rPr>
          <w:rFonts w:ascii="Times New Roman" w:hAnsi="Times New Roman" w:cs="Times New Roman"/>
        </w:rPr>
        <w:t>;</w:t>
      </w:r>
    </w:p>
    <w:p w14:paraId="3FB0E709" w14:textId="77777777" w:rsidR="00887D98" w:rsidRPr="00887D98" w:rsidRDefault="00043740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3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…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∂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n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den>
            </m:f>
          </m:sup>
        </m:sSup>
      </m:oMath>
      <w:r w:rsidRPr="00887D98">
        <w:rPr>
          <w:rFonts w:ascii="Times New Roman" w:hAnsi="Times New Roman" w:cs="Times New Roman"/>
        </w:rPr>
        <w:t xml:space="preserve">                             </w:t>
      </w:r>
    </w:p>
    <w:p w14:paraId="4EE8EA54" w14:textId="77777777" w:rsidR="00FB262A" w:rsidRDefault="00887D98" w:rsidP="00043740">
      <w:pPr>
        <w:rPr>
          <w:rFonts w:ascii="Times New Roman" w:hAnsi="Times New Roman" w:cs="Times New Roman"/>
        </w:rPr>
      </w:pPr>
      <w:r w:rsidRPr="00887D98">
        <w:rPr>
          <w:rFonts w:ascii="Times New Roman" w:hAnsi="Times New Roman" w:cs="Times New Roman"/>
        </w:rPr>
        <w:t xml:space="preserve">The errors made during the experimental analysis is given as </w:t>
      </w:r>
      <w:r w:rsidR="00043740" w:rsidRPr="00887D98">
        <w:rPr>
          <w:rFonts w:ascii="Times New Roman" w:hAnsi="Times New Roman" w:cs="Times New Roman"/>
        </w:rPr>
        <w:t xml:space="preserve">           </w:t>
      </w:r>
    </w:p>
    <w:p w14:paraId="6B739EC9" w14:textId="77777777" w:rsidR="009C0AF8" w:rsidRDefault="00FB262A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(W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/R)×100</m:t>
        </m:r>
      </m:oMath>
      <w:r w:rsidR="00043740" w:rsidRPr="00887D98">
        <w:rPr>
          <w:rFonts w:ascii="Times New Roman" w:hAnsi="Times New Roman" w:cs="Times New Roman"/>
        </w:rPr>
        <w:t xml:space="preserve">           </w:t>
      </w:r>
    </w:p>
    <w:p w14:paraId="72B3F7D0" w14:textId="16CBDF39" w:rsidR="00A879CB" w:rsidRDefault="009C0AF8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En.</m:t>
            </m:r>
            <m:r>
              <w:rPr>
                <w:rFonts w:ascii="Cambria Math" w:hAnsi="Cambria Math" w:cs="Times New Roman"/>
              </w:rPr>
              <m:t>useful</m:t>
            </m:r>
          </m:sub>
        </m:sSub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Useful energy gain of solar collector</m:t>
        </m:r>
      </m:oMath>
      <w:r w:rsidR="00043740" w:rsidRPr="00887D98">
        <w:rPr>
          <w:rFonts w:ascii="Times New Roman" w:hAnsi="Times New Roman" w:cs="Times New Roman"/>
        </w:rPr>
        <w:t xml:space="preserve"> </w:t>
      </w:r>
    </w:p>
    <w:p w14:paraId="6546A2B8" w14:textId="71721B3C" w:rsidR="001414AD" w:rsidRDefault="00A879CB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Overall uncertainty of the measuremet</m:t>
        </m:r>
      </m:oMath>
      <w:r w:rsidR="00043740" w:rsidRPr="00887D98">
        <w:rPr>
          <w:rFonts w:ascii="Times New Roman" w:hAnsi="Times New Roman" w:cs="Times New Roman"/>
        </w:rPr>
        <w:t xml:space="preserve"> </w:t>
      </w:r>
    </w:p>
    <w:p w14:paraId="2C30F580" w14:textId="46E0E2E9" w:rsidR="00A35D35" w:rsidRDefault="00A35D35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En.</m:t>
            </m:r>
            <m:r>
              <w:rPr>
                <w:rFonts w:ascii="Cambria Math" w:hAnsi="Cambria Math" w:cs="Times New Roman"/>
              </w:rPr>
              <m:t>useful</m:t>
            </m:r>
          </m:sub>
        </m:sSub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(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En,</m:t>
                </m:r>
                <m:r>
                  <w:rPr>
                    <w:rFonts w:ascii="Cambria Math" w:hAnsi="Cambria Math" w:cs="Times New Roman"/>
                  </w:rPr>
                  <m:t>eff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En,</m:t>
            </m:r>
            <m:r>
              <w:rPr>
                <w:rFonts w:ascii="Cambria Math" w:hAnsi="Cambria Math" w:cs="Times New Roman"/>
              </w:rPr>
              <m:t>eff</m:t>
            </m:r>
          </m:den>
        </m:f>
        <m:r>
          <w:rPr>
            <w:rFonts w:ascii="Cambria Math" w:hAnsi="Cambria Math" w:cs="Times New Roman"/>
          </w:rPr>
          <m:t>)×100</m:t>
        </m:r>
      </m:oMath>
      <w:r w:rsidRPr="00887D98">
        <w:rPr>
          <w:rFonts w:ascii="Times New Roman" w:hAnsi="Times New Roman" w:cs="Times New Roman"/>
        </w:rPr>
        <w:t xml:space="preserve">   </w:t>
      </w:r>
    </w:p>
    <w:p w14:paraId="6C216F8E" w14:textId="6F489BE1" w:rsidR="00A879CB" w:rsidRPr="00A879CB" w:rsidRDefault="00A879CB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n,</m:t>
            </m:r>
            <m:r>
              <w:rPr>
                <w:rFonts w:ascii="Cambria Math" w:hAnsi="Cambria Math" w:cs="Times New Roman"/>
              </w:rPr>
              <m:t>useful</m:t>
            </m:r>
          </m:sub>
        </m:sSub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Error of the observed value</m:t>
        </m:r>
      </m:oMath>
      <w:r w:rsidR="009C439F">
        <w:rPr>
          <w:rFonts w:ascii="Times New Roman" w:eastAsiaTheme="minorEastAsia" w:hAnsi="Times New Roman" w:cs="Times New Roman"/>
        </w:rPr>
        <w:t xml:space="preserve"> </w:t>
      </w:r>
    </w:p>
    <w:p w14:paraId="2391BACE" w14:textId="652A28EF" w:rsidR="00A35D35" w:rsidRDefault="00A35D35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n</m:t>
            </m:r>
            <m:r>
              <w:rPr>
                <w:rFonts w:ascii="Cambria Math" w:hAnsi="Cambria Math" w:cs="Times New Roman"/>
              </w:rPr>
              <m:t>,</m:t>
            </m:r>
            <m:r>
              <w:rPr>
                <w:rFonts w:ascii="Cambria Math" w:hAnsi="Cambria Math" w:cs="Times New Roman"/>
              </w:rPr>
              <m:t>useful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emperature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Temperature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mass flow rate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1/2</m:t>
            </m:r>
          </m:sup>
        </m:sSup>
      </m:oMath>
      <w:r>
        <w:rPr>
          <w:rFonts w:ascii="Times New Roman" w:hAnsi="Times New Roman" w:cs="Times New Roman"/>
        </w:rPr>
        <w:t xml:space="preserve"> </w:t>
      </w:r>
    </w:p>
    <w:p w14:paraId="2D0A30C4" w14:textId="3066F077" w:rsidR="005E3242" w:rsidRDefault="005E3242" w:rsidP="0004374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En,</m:t>
            </m:r>
            <m:r>
              <w:rPr>
                <w:rFonts w:ascii="Cambria Math" w:hAnsi="Cambria Math" w:cs="Times New Roman"/>
              </w:rPr>
              <m:t>useful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.21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(.21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+(</m:t>
                    </m:r>
                    <m:r>
                      <w:rPr>
                        <w:rFonts w:ascii="Cambria Math" w:hAnsi="Cambria Math" w:cs="Times New Roman"/>
                      </w:rPr>
                      <m:t>0.3</m:t>
                    </m:r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</w:rPr>
              <m:t>1/2</m:t>
            </m:r>
          </m:sup>
        </m:sSup>
        <m: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.422</m:t>
        </m:r>
      </m:oMath>
      <w:r>
        <w:rPr>
          <w:rFonts w:ascii="Times New Roman" w:hAnsi="Times New Roman" w:cs="Times New Roman"/>
        </w:rPr>
        <w:t xml:space="preserve"> </w:t>
      </w:r>
    </w:p>
    <w:p w14:paraId="39C2A14C" w14:textId="63FB1EE7" w:rsidR="00657E36" w:rsidRDefault="00022716" w:rsidP="00043740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.422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</w:rPr>
              <m:t>290</m:t>
            </m:r>
          </m:den>
        </m:f>
        <m:r>
          <w:rPr>
            <w:rFonts w:ascii="Cambria Math" w:hAnsi="Cambria Math" w:cs="Times New Roman"/>
          </w:rPr>
          <m:t>×100=</m:t>
        </m:r>
      </m:oMath>
      <w:r w:rsidR="00A72021">
        <w:rPr>
          <w:rFonts w:ascii="Times New Roman" w:eastAsiaTheme="minorEastAsia" w:hAnsi="Times New Roman" w:cs="Times New Roman"/>
        </w:rPr>
        <w:t>1</w:t>
      </w:r>
      <w:r>
        <w:rPr>
          <w:rFonts w:ascii="Times New Roman" w:eastAsiaTheme="minorEastAsia" w:hAnsi="Times New Roman" w:cs="Times New Roman"/>
        </w:rPr>
        <w:t>.</w:t>
      </w:r>
      <w:r w:rsidR="00A72021">
        <w:rPr>
          <w:rFonts w:ascii="Times New Roman" w:eastAsiaTheme="minorEastAsia" w:hAnsi="Times New Roman" w:cs="Times New Roman"/>
        </w:rPr>
        <w:t>4</w:t>
      </w:r>
      <w:r>
        <w:rPr>
          <w:rFonts w:ascii="Times New Roman" w:eastAsiaTheme="minorEastAsia" w:hAnsi="Times New Roman" w:cs="Times New Roman"/>
        </w:rPr>
        <w:t>6</w:t>
      </w:r>
      <w:r w:rsidR="005C5B90">
        <w:rPr>
          <w:rFonts w:ascii="Times New Roman" w:eastAsiaTheme="minorEastAsia" w:hAnsi="Times New Roman" w:cs="Times New Roman"/>
        </w:rPr>
        <w:t xml:space="preserve">% </w:t>
      </w:r>
    </w:p>
    <w:sectPr w:rsidR="00657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221"/>
    <w:rsid w:val="00022716"/>
    <w:rsid w:val="00043740"/>
    <w:rsid w:val="001414AD"/>
    <w:rsid w:val="00177275"/>
    <w:rsid w:val="001C0C32"/>
    <w:rsid w:val="00476F63"/>
    <w:rsid w:val="004C26B2"/>
    <w:rsid w:val="00534B9E"/>
    <w:rsid w:val="00592269"/>
    <w:rsid w:val="005C5B90"/>
    <w:rsid w:val="005E3242"/>
    <w:rsid w:val="00657E36"/>
    <w:rsid w:val="00765504"/>
    <w:rsid w:val="00887D98"/>
    <w:rsid w:val="008E0B54"/>
    <w:rsid w:val="00993B6A"/>
    <w:rsid w:val="009C0AF8"/>
    <w:rsid w:val="009C439F"/>
    <w:rsid w:val="00A35D35"/>
    <w:rsid w:val="00A72021"/>
    <w:rsid w:val="00A879CB"/>
    <w:rsid w:val="00AD1CB4"/>
    <w:rsid w:val="00BF4084"/>
    <w:rsid w:val="00C5282B"/>
    <w:rsid w:val="00D16DDD"/>
    <w:rsid w:val="00DB6C69"/>
    <w:rsid w:val="00DC0221"/>
    <w:rsid w:val="00DF1BA5"/>
    <w:rsid w:val="00E84E5A"/>
    <w:rsid w:val="00EF2DAD"/>
    <w:rsid w:val="00FB2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24E3"/>
  <w15:chartTrackingRefBased/>
  <w15:docId w15:val="{3DE06B7C-0E95-4771-BF78-61FDCFDB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262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C N</dc:creator>
  <cp:keywords/>
  <dc:description/>
  <cp:lastModifiedBy>Deepak C N</cp:lastModifiedBy>
  <cp:revision>37</cp:revision>
  <dcterms:created xsi:type="dcterms:W3CDTF">2024-12-13T05:20:00Z</dcterms:created>
  <dcterms:modified xsi:type="dcterms:W3CDTF">2024-12-13T05:46:00Z</dcterms:modified>
</cp:coreProperties>
</file>